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5</w:t>
      </w:r>
      <w:r>
        <w:rPr/>
        <w:t xml:space="preserve">.  Frequency of individual </w:t>
      </w:r>
      <w:r>
        <w:rPr>
          <w:i/>
        </w:rPr>
        <w:t>CHRNA5-A3</w:t>
      </w:r>
      <w:r>
        <w:rPr/>
        <w:t xml:space="preserve"> SNPs in 2,827 subjects from the UT-WI-LHS cohorts according to individual FTND items.</w:t>
      </w:r>
    </w:p>
    <w:p>
      <w:pPr>
        <w:pStyle w:val="Normal"/>
        <w:rPr/>
      </w:pPr>
      <w:r>
        <w:rPr/>
      </w:r>
    </w:p>
    <w:tbl>
      <w:tblPr>
        <w:tblW w:w="1351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694"/>
        <w:gridCol w:w="666"/>
        <w:gridCol w:w="666"/>
        <w:gridCol w:w="666"/>
        <w:gridCol w:w="666"/>
        <w:gridCol w:w="666"/>
        <w:gridCol w:w="616"/>
        <w:gridCol w:w="666"/>
        <w:gridCol w:w="666"/>
        <w:gridCol w:w="666"/>
        <w:gridCol w:w="666"/>
        <w:gridCol w:w="666"/>
        <w:gridCol w:w="616"/>
        <w:gridCol w:w="666"/>
        <w:gridCol w:w="666"/>
        <w:gridCol w:w="666"/>
        <w:gridCol w:w="666"/>
        <w:gridCol w:w="666"/>
      </w:tblGrid>
      <w:tr>
        <w:trPr>
          <w:trHeight w:val="240" w:hRule="atLeast"/>
        </w:trPr>
        <w:tc>
          <w:tcPr>
            <w:tcW w:w="160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FTND Item (score)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 </w:t>
            </w:r>
          </w:p>
        </w:tc>
        <w:tc>
          <w:tcPr>
            <w:tcW w:w="4024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Early Onset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1</w:t>
            </w:r>
          </w:p>
        </w:tc>
        <w:tc>
          <w:tcPr>
            <w:tcW w:w="3946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Late Onset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2</w:t>
            </w:r>
          </w:p>
        </w:tc>
        <w:tc>
          <w:tcPr>
            <w:tcW w:w="3946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Combined</w:t>
            </w:r>
          </w:p>
        </w:tc>
      </w:tr>
      <w:tr>
        <w:trPr>
          <w:trHeight w:val="1100" w:hRule="atLeast"/>
        </w:trPr>
        <w:tc>
          <w:tcPr>
            <w:tcW w:w="160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rs68024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rs56920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rs1696996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rs57877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rs105173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rs68024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rs56920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rs1696996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rs57877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rs105173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rs68024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rs56920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rs1696996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rs57877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rs1051730</w:t>
            </w:r>
          </w:p>
        </w:tc>
      </w:tr>
      <w:tr>
        <w:trPr>
          <w:trHeight w:val="260" w:hRule="atLeast"/>
        </w:trPr>
        <w:tc>
          <w:tcPr>
            <w:tcW w:w="6906" w:type="dxa"/>
            <w:gridSpan w:val="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.  How soon after you wake up do you smoke your first cigarette? (max. 3)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b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ind w:firstLine="200"/>
              <w:jc w:val="right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&gt; 60 min (0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2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3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4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1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4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3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6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3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6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3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1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0.35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6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57</w:t>
            </w:r>
          </w:p>
        </w:tc>
      </w:tr>
      <w:tr>
        <w:trPr>
          <w:trHeight w:val="24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ind w:firstLine="200"/>
              <w:jc w:val="right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1-60 min (1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3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3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2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9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6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8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6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2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6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5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5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0.34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5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47</w:t>
            </w:r>
          </w:p>
        </w:tc>
      </w:tr>
      <w:tr>
        <w:trPr>
          <w:trHeight w:val="24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ind w:firstLine="200"/>
              <w:jc w:val="right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6-30 min (2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8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9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4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2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9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9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1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3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0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9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9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0.40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4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9</w:t>
            </w:r>
          </w:p>
        </w:tc>
      </w:tr>
      <w:tr>
        <w:trPr>
          <w:trHeight w:val="24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ind w:firstLine="200"/>
              <w:jc w:val="right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&lt; 6 min (3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1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2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9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8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4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8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6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1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8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7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2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8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0.39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2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93</w:t>
            </w:r>
          </w:p>
        </w:tc>
      </w:tr>
      <w:tr>
        <w:trPr>
          <w:trHeight w:val="260" w:hRule="atLeast"/>
        </w:trPr>
        <w:tc>
          <w:tcPr>
            <w:tcW w:w="7572" w:type="dxa"/>
            <w:gridSpan w:val="10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2.  Do you find it difficult to refrain from smoking in places where it is forbidden?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b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ind w:firstLine="200"/>
              <w:jc w:val="right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Yes (1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3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1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0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7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4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7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0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2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8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9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1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9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4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2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9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0.38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3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84</w:t>
            </w:r>
          </w:p>
        </w:tc>
      </w:tr>
      <w:tr>
        <w:trPr>
          <w:trHeight w:val="24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ind w:firstLine="200"/>
              <w:jc w:val="right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No (0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5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1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9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8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5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8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3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1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8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9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3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9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8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1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9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0.39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4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93</w:t>
            </w:r>
          </w:p>
        </w:tc>
      </w:tr>
      <w:tr>
        <w:trPr>
          <w:trHeight w:val="260" w:hRule="atLeast"/>
        </w:trPr>
        <w:tc>
          <w:tcPr>
            <w:tcW w:w="7572" w:type="dxa"/>
            <w:gridSpan w:val="10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 xml:space="preserve">3.  Which cigarette would you hate most to give up, first one in the morning? 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b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ind w:firstLine="200"/>
              <w:jc w:val="right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First (1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1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9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5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2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8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2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4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9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0.4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3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0</w:t>
            </w:r>
          </w:p>
        </w:tc>
      </w:tr>
      <w:tr>
        <w:trPr>
          <w:trHeight w:val="24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ind w:firstLine="200"/>
              <w:jc w:val="right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Any other (0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7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3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9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6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5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6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1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1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9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9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3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9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8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2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9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0.38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4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80</w:t>
            </w:r>
          </w:p>
        </w:tc>
      </w:tr>
      <w:tr>
        <w:trPr>
          <w:trHeight w:val="260" w:hRule="atLeast"/>
        </w:trPr>
        <w:tc>
          <w:tcPr>
            <w:tcW w:w="4958" w:type="dxa"/>
            <w:gridSpan w:val="6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4.  How many cigarettes per day did/do you smoke?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b/>
                <w:sz w:val="20"/>
                <w:szCs w:val="20"/>
                <w:lang w:bidi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ind w:firstLine="200"/>
              <w:jc w:val="right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&lt; 11 (0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2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7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0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1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3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8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8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2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8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2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1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0.35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5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59</w:t>
            </w:r>
          </w:p>
        </w:tc>
      </w:tr>
      <w:tr>
        <w:trPr>
          <w:trHeight w:val="24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ind w:firstLine="200"/>
              <w:jc w:val="right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1-20 (1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7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2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1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6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7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6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3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2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0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6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3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6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1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2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0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0.36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5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65</w:t>
            </w:r>
          </w:p>
        </w:tc>
      </w:tr>
      <w:tr>
        <w:trPr>
          <w:trHeight w:val="24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ind w:firstLine="200"/>
              <w:jc w:val="right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1-30 (2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2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0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6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5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6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1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7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1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1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2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8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0.38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3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88</w:t>
            </w:r>
          </w:p>
        </w:tc>
      </w:tr>
      <w:tr>
        <w:trPr>
          <w:trHeight w:val="24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ind w:firstLine="200"/>
              <w:jc w:val="right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&gt;30 (3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3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6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3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2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3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5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9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8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2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2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2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8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9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7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0.42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2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28</w:t>
            </w:r>
          </w:p>
        </w:tc>
      </w:tr>
      <w:tr>
        <w:trPr>
          <w:trHeight w:val="260" w:hRule="atLeast"/>
        </w:trPr>
        <w:tc>
          <w:tcPr>
            <w:tcW w:w="9570" w:type="dxa"/>
            <w:gridSpan w:val="13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5.  Do you smoke more frequently during the first hours after waking than during the rest of the day?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b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ind w:firstLine="200"/>
              <w:jc w:val="right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Yes (1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7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1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8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3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9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8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2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7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8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0.40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2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6</w:t>
            </w:r>
          </w:p>
        </w:tc>
      </w:tr>
      <w:tr>
        <w:trPr>
          <w:trHeight w:val="24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ind w:firstLine="200"/>
              <w:jc w:val="right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No (0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0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2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6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6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6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5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2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9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8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3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8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6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2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9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0.37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4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78</w:t>
            </w:r>
          </w:p>
        </w:tc>
      </w:tr>
      <w:tr>
        <w:trPr>
          <w:trHeight w:val="260" w:hRule="atLeast"/>
        </w:trPr>
        <w:tc>
          <w:tcPr>
            <w:tcW w:w="6906" w:type="dxa"/>
            <w:gridSpan w:val="9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6.  Do you smoke if you are so ill that you are in bed most of the day?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b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  <w:lang w:bidi="en-US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ind w:firstLine="200"/>
              <w:jc w:val="right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Yes (1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7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9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4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2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8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2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9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9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0.40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3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02</w:t>
            </w:r>
          </w:p>
        </w:tc>
      </w:tr>
      <w:tr>
        <w:trPr>
          <w:trHeight w:val="260" w:hRule="atLeast"/>
        </w:trPr>
        <w:tc>
          <w:tcPr>
            <w:tcW w:w="1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firstLine="200"/>
              <w:jc w:val="right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No (0)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17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32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09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59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73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59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16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22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87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91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27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91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33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26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95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0.378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45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he minor alleles are from the chr. 15 (+) strand: rs680244 (T), rs569207 (T), rs16969968 (A), rs578776 (A), and rs1051730 (A). ‘n’ = number of subjects responding to questionnaire item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“Early Onset” = age of onset of daily smoking by 16.  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“Late Onset” = age of onset after 16</w:t>
      </w:r>
      <w:r>
        <w:rPr/>
        <w:t>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2T21:20:00Z</dcterms:created>
  <dc:creator>Robert Weiss</dc:creator>
  <dc:description/>
  <cp:keywords/>
  <dc:language>en-US</dc:language>
  <cp:lastModifiedBy>bob</cp:lastModifiedBy>
  <cp:lastPrinted>2008-05-20T09:57:00Z</cp:lastPrinted>
  <dcterms:modified xsi:type="dcterms:W3CDTF">2008-06-12T21:20:00Z</dcterms:modified>
  <cp:revision>2</cp:revision>
  <dc:subject/>
  <dc:title>Table S5</dc:title>
</cp:coreProperties>
</file>